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9C13D" w14:textId="0C89443D" w:rsidR="00B8615F" w:rsidRPr="00775E13" w:rsidRDefault="2E589CB0" w:rsidP="1D517F31">
      <w:pPr>
        <w:pStyle w:val="paragraph"/>
        <w:spacing w:beforeAutospacing="0" w:afterAutospacing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75E13">
        <w:rPr>
          <w:rFonts w:ascii="Times New Roman" w:eastAsia="Times New Roman" w:hAnsi="Times New Roman" w:cs="Times New Roman"/>
          <w:color w:val="000000" w:themeColor="text1"/>
        </w:rPr>
        <w:t>Additional Analyses: </w:t>
      </w:r>
    </w:p>
    <w:p w14:paraId="2A2A9FF1" w14:textId="785D9729" w:rsidR="00B8615F" w:rsidRPr="00775E13" w:rsidRDefault="2E589CB0" w:rsidP="5F2918CE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As sex was non-significant in Model 1, and removed for further models, we examined whether the original Model 1 results differed when sex was no longer a covariate (Model 1b). Results did not differ. </w:t>
      </w:r>
    </w:p>
    <w:p w14:paraId="47B1C27F" w14:textId="3FA3E2BC" w:rsidR="00B8615F" w:rsidRPr="00775E13" w:rsidRDefault="2E589CB0" w:rsidP="1D517F31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Further, as there was a wide age range in our sample (6-17 years of age), we ran a test </w:t>
      </w:r>
      <w:proofErr w:type="gramStart"/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>similar to</w:t>
      </w:r>
      <w:proofErr w:type="gramEnd"/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Model </w:t>
      </w:r>
      <w:proofErr w:type="gramStart"/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>1, but</w:t>
      </w:r>
      <w:proofErr w:type="gramEnd"/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tested interactions with age instead of including it as a covariate (Model 1c). This analysis examined whether the impact of parent valence bias on child valence bias differed as a function of child age. The interaction with age was not significant, indicating that the effect of parent valence bias on child valence bias did not significantly differ across age (</w:t>
      </w:r>
      <w:r w:rsidR="0D9BBEAF" w:rsidRPr="00775E13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β</w:t>
      </w: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= </w:t>
      </w:r>
      <w:r w:rsidR="79F457F0"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>0</w:t>
      </w: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008, </w:t>
      </w:r>
      <w:r w:rsidRPr="00775E13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= </w:t>
      </w:r>
      <w:r w:rsidR="10C041DA"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>0</w:t>
      </w: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>.893). </w:t>
      </w:r>
    </w:p>
    <w:p w14:paraId="61175A08" w14:textId="352CFC72" w:rsidR="00B8615F" w:rsidRPr="00775E13" w:rsidRDefault="00B8615F" w:rsidP="5F2918CE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</w:p>
    <w:p w14:paraId="2A4FEFFE" w14:textId="212F9549" w:rsidR="00B8615F" w:rsidRPr="00775E13" w:rsidRDefault="2E589CB0" w:rsidP="5F2918C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75E13">
        <w:rPr>
          <w:rFonts w:ascii="Times New Roman" w:eastAsia="Times New Roman" w:hAnsi="Times New Roman" w:cs="Times New Roman"/>
          <w:color w:val="000000" w:themeColor="text1"/>
        </w:rPr>
        <w:t>Table S1</w:t>
      </w:r>
    </w:p>
    <w:p w14:paraId="31F4299D" w14:textId="3FC0E711" w:rsidR="00B8615F" w:rsidRPr="00775E13" w:rsidRDefault="2E589CB0" w:rsidP="5F2918C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75E13">
        <w:rPr>
          <w:rStyle w:val="normaltextrun"/>
          <w:rFonts w:ascii="Times New Roman" w:eastAsia="Times New Roman" w:hAnsi="Times New Roman" w:cs="Times New Roman"/>
          <w:color w:val="000000" w:themeColor="text1"/>
        </w:rPr>
        <w:t>Model Results 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290"/>
        <w:gridCol w:w="1215"/>
        <w:gridCol w:w="1125"/>
        <w:gridCol w:w="1376"/>
        <w:gridCol w:w="1369"/>
      </w:tblGrid>
      <w:tr w:rsidR="00775E13" w:rsidRPr="00775E13" w14:paraId="4F31595C" w14:textId="77777777" w:rsidTr="1D517F3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5148F9" w14:textId="577FBD69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2A39B2" w14:textId="4811B811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4B2FD5" w14:textId="19BC937A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790FAB" w14:textId="04E3B929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BEC93B9" w14:textId="07DD3638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95% CI  </w:t>
            </w:r>
          </w:p>
        </w:tc>
      </w:tr>
      <w:tr w:rsidR="00775E13" w:rsidRPr="00775E13" w14:paraId="0BE17EF7" w14:textId="77777777" w:rsidTr="1D517F3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A815EB0" w14:textId="79FD9DB5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Estimated Path 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ADC2205" w14:textId="5AC34023" w:rsidR="5F2918CE" w:rsidRPr="00775E13" w:rsidRDefault="4AAACF3C" w:rsidP="1D517F31">
            <w:pPr>
              <w:spacing w:after="0" w:line="240" w:lineRule="auto"/>
              <w:jc w:val="center"/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EB4310C" w14:textId="7B9831A0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SE 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AAAC5E2" w14:textId="0B3ADDEA" w:rsidR="5F2918CE" w:rsidRPr="00775E13" w:rsidRDefault="5FD46773" w:rsidP="1D517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="1F98124D"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3904D87" w14:textId="2A0F6337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LL 2.5%  </w:t>
            </w:r>
          </w:p>
        </w:tc>
        <w:tc>
          <w:tcPr>
            <w:tcW w:w="136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89D3689" w14:textId="292C38D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UL 2.5%  </w:t>
            </w:r>
          </w:p>
        </w:tc>
      </w:tr>
      <w:tr w:rsidR="00775E13" w:rsidRPr="00775E13" w14:paraId="380249FA" w14:textId="77777777" w:rsidTr="1D517F31">
        <w:trPr>
          <w:trHeight w:val="300"/>
        </w:trPr>
        <w:tc>
          <w:tcPr>
            <w:tcW w:w="28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3DF9647" w14:textId="282AED32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del 1b</w:t>
            </w:r>
            <w:r w:rsidRPr="00775E13">
              <w:rPr>
                <w:rStyle w:val="eop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5B5D9A" w14:textId="709AF553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eop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9E2194" w14:textId="72BCEE0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eop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612ABB" w14:textId="3A73CC23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eop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2C5C82" w14:textId="36865B7C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eop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6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2EE736" w14:textId="59CABE4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eop"/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775E13" w:rsidRPr="00775E13" w14:paraId="22760F23" w14:textId="77777777" w:rsidTr="1D517F31">
        <w:trPr>
          <w:trHeight w:val="300"/>
        </w:trPr>
        <w:tc>
          <w:tcPr>
            <w:tcW w:w="282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EDB5AE" w14:textId="187BB8D0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Parent VB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14D625" w14:textId="53DB70C1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283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674341" w14:textId="021F6EBD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102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6ED1BF" w14:textId="483F6976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05**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2DDF8C" w14:textId="477012B4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84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F2C0D5" w14:textId="571CAF49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483 </w:t>
            </w:r>
          </w:p>
        </w:tc>
      </w:tr>
      <w:tr w:rsidR="00775E13" w:rsidRPr="00775E13" w14:paraId="6FE29DEB" w14:textId="77777777" w:rsidTr="1D517F3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E54B596" w14:textId="27765937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Age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9A5C3A" w14:textId="0F429246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17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534459" w14:textId="08E24920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09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85C735" w14:textId="6A3288E6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57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7B77CE" w14:textId="5BB7BB5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00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3B5E83" w14:textId="767799B1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34 </w:t>
            </w:r>
          </w:p>
        </w:tc>
      </w:tr>
      <w:tr w:rsidR="00775E13" w:rsidRPr="00775E13" w14:paraId="434DB61E" w14:textId="77777777" w:rsidTr="1D517F31">
        <w:trPr>
          <w:trHeight w:val="300"/>
        </w:trPr>
        <w:tc>
          <w:tcPr>
            <w:tcW w:w="28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D767168" w14:textId="492CC126" w:rsidR="5F2918CE" w:rsidRPr="00775E13" w:rsidRDefault="5F2918CE" w:rsidP="5F29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del 1c</w:t>
            </w: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CF2893" w14:textId="745B0882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CDC43E" w14:textId="47D8669B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B8EC64" w14:textId="610D08BD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14C9F8" w14:textId="71F59648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70DE57" w14:textId="20A575D5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  </w:t>
            </w:r>
          </w:p>
        </w:tc>
      </w:tr>
      <w:tr w:rsidR="00775E13" w:rsidRPr="00775E13" w14:paraId="2C589302" w14:textId="77777777" w:rsidTr="1D517F31">
        <w:trPr>
          <w:trHeight w:val="300"/>
        </w:trPr>
        <w:tc>
          <w:tcPr>
            <w:tcW w:w="282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4D5243" w14:textId="532C9DF2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Parent V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23A4BD" w14:textId="5FEF7FD4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-0.0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A9F706" w14:textId="24FEFA62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3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8FD11C" w14:textId="5AD047E3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8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4E81D5" w14:textId="7860FEDE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-0.7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10EF71" w14:textId="59E04E80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642</w:t>
            </w:r>
          </w:p>
        </w:tc>
      </w:tr>
      <w:tr w:rsidR="00775E13" w:rsidRPr="00775E13" w14:paraId="73B98B39" w14:textId="77777777" w:rsidTr="1D517F3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FCA8C4" w14:textId="3A0C818D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8935B5" w14:textId="593A22A0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6225BF" w14:textId="127C23A7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36D810" w14:textId="5EEF59EE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A48308" w14:textId="33B28682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-0.0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612E95" w14:textId="1D8E95A1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</w:tr>
      <w:tr w:rsidR="00775E13" w:rsidRPr="00775E13" w14:paraId="143AA498" w14:textId="77777777" w:rsidTr="1D517F3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9DD9D5" w14:textId="44FB4570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F4E022" w14:textId="1AC5C852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3D7C66" w14:textId="18BEAC95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15E02C" w14:textId="698C1006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7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04B455" w14:textId="1D44FB8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-0.0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343358" w14:textId="7E319FA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123</w:t>
            </w:r>
          </w:p>
        </w:tc>
      </w:tr>
      <w:tr w:rsidR="5F2918CE" w:rsidRPr="00775E13" w14:paraId="25E9F885" w14:textId="77777777" w:rsidTr="1D517F3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E9BB149" w14:textId="390B5C49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Parent VB*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CD6AAA" w14:textId="26F2A171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7900A4" w14:textId="330217AA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8E2F01" w14:textId="6172CC3E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1B9CE2" w14:textId="3143B218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-0.0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19B506" w14:textId="1B2E2BFF" w:rsidR="5F2918CE" w:rsidRPr="00775E13" w:rsidRDefault="5F2918CE" w:rsidP="5F291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75E13">
              <w:rPr>
                <w:rFonts w:ascii="Times New Roman" w:eastAsia="Times New Roman" w:hAnsi="Times New Roman" w:cs="Times New Roman"/>
                <w:color w:val="000000" w:themeColor="text1"/>
              </w:rPr>
              <w:t>0.100</w:t>
            </w:r>
          </w:p>
        </w:tc>
      </w:tr>
    </w:tbl>
    <w:p w14:paraId="497E8C96" w14:textId="7FECDE2B" w:rsidR="00B8615F" w:rsidRPr="00775E13" w:rsidRDefault="00B8615F" w:rsidP="5F2918CE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00B8615F" w:rsidRPr="00775E13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FCC216"/>
    <w:rsid w:val="00255FB0"/>
    <w:rsid w:val="00775E13"/>
    <w:rsid w:val="007A0E82"/>
    <w:rsid w:val="007C6561"/>
    <w:rsid w:val="007C69F2"/>
    <w:rsid w:val="00A307D8"/>
    <w:rsid w:val="00AA5755"/>
    <w:rsid w:val="00B0076A"/>
    <w:rsid w:val="00B011CF"/>
    <w:rsid w:val="00B8615F"/>
    <w:rsid w:val="00E320BA"/>
    <w:rsid w:val="00F82E23"/>
    <w:rsid w:val="05BA0222"/>
    <w:rsid w:val="07ABD50B"/>
    <w:rsid w:val="0BC1CF01"/>
    <w:rsid w:val="0D9BBEAF"/>
    <w:rsid w:val="0E26A04D"/>
    <w:rsid w:val="0FD582A0"/>
    <w:rsid w:val="10588416"/>
    <w:rsid w:val="10C041DA"/>
    <w:rsid w:val="11951766"/>
    <w:rsid w:val="14A49577"/>
    <w:rsid w:val="15797F10"/>
    <w:rsid w:val="16A45788"/>
    <w:rsid w:val="1941118D"/>
    <w:rsid w:val="1D517F31"/>
    <w:rsid w:val="1F98124D"/>
    <w:rsid w:val="2E476792"/>
    <w:rsid w:val="2E589CB0"/>
    <w:rsid w:val="366BEC09"/>
    <w:rsid w:val="39904CA8"/>
    <w:rsid w:val="3C5EF360"/>
    <w:rsid w:val="3EB0EA55"/>
    <w:rsid w:val="416458E6"/>
    <w:rsid w:val="42F19FBC"/>
    <w:rsid w:val="47B85A82"/>
    <w:rsid w:val="4AAACF3C"/>
    <w:rsid w:val="4C4E51D4"/>
    <w:rsid w:val="4D461BEF"/>
    <w:rsid w:val="4F417229"/>
    <w:rsid w:val="4FFCC216"/>
    <w:rsid w:val="53332CD7"/>
    <w:rsid w:val="55CF80F4"/>
    <w:rsid w:val="5B0FBF06"/>
    <w:rsid w:val="5F2918CE"/>
    <w:rsid w:val="5FD46773"/>
    <w:rsid w:val="6254236D"/>
    <w:rsid w:val="65C50C29"/>
    <w:rsid w:val="66867001"/>
    <w:rsid w:val="66C804AE"/>
    <w:rsid w:val="67496FA0"/>
    <w:rsid w:val="677E4C0E"/>
    <w:rsid w:val="6DCD382A"/>
    <w:rsid w:val="7334DDC8"/>
    <w:rsid w:val="7878D2DD"/>
    <w:rsid w:val="78E1FEEF"/>
    <w:rsid w:val="79F457F0"/>
    <w:rsid w:val="7A96A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CC216"/>
  <w15:chartTrackingRefBased/>
  <w15:docId w15:val="{3EA54E4D-62AD-499B-B954-179984B2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uiPriority w:val="1"/>
    <w:rsid w:val="4C4E51D4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DefaultParagraphFont"/>
    <w:uiPriority w:val="1"/>
    <w:rsid w:val="4C4E51D4"/>
    <w:rPr>
      <w:rFonts w:asciiTheme="minorHAnsi" w:eastAsiaTheme="minorEastAsia" w:hAnsiTheme="minorHAnsi" w:cstheme="min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320BA"/>
  </w:style>
  <w:style w:type="paragraph" w:customStyle="1" w:styleId="paragraph">
    <w:name w:val="paragraph"/>
    <w:basedOn w:val="Normal"/>
    <w:uiPriority w:val="1"/>
    <w:rsid w:val="5F2918CE"/>
    <w:pPr>
      <w:spacing w:beforeAutospacing="1" w:after="0" w:afterAutospacing="1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7e705b-c9ae-472f-911c-4cdefa427d46">
      <Terms xmlns="http://schemas.microsoft.com/office/infopath/2007/PartnerControls"/>
    </lcf76f155ced4ddcb4097134ff3c332f>
    <TaxCatchAll xmlns="788168c1-6ee0-468a-a292-e29e648d02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2E4D28CC1DBC47A8686FD2CEB44F26" ma:contentTypeVersion="18" ma:contentTypeDescription="Create a new document." ma:contentTypeScope="" ma:versionID="8642d8a4e702404f341b0c7a10fdd4fb">
  <xsd:schema xmlns:xsd="http://www.w3.org/2001/XMLSchema" xmlns:xs="http://www.w3.org/2001/XMLSchema" xmlns:p="http://schemas.microsoft.com/office/2006/metadata/properties" xmlns:ns2="597e705b-c9ae-472f-911c-4cdefa427d46" xmlns:ns3="788168c1-6ee0-468a-a292-e29e648d0223" targetNamespace="http://schemas.microsoft.com/office/2006/metadata/properties" ma:root="true" ma:fieldsID="a9461fa1bc8dfc8b8e392b9b220206f6" ns2:_="" ns3:_="">
    <xsd:import namespace="597e705b-c9ae-472f-911c-4cdefa427d46"/>
    <xsd:import namespace="788168c1-6ee0-468a-a292-e29e648d02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e705b-c9ae-472f-911c-4cdefa427d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9e8d040-3cf8-41ce-a03b-17301c6837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8168c1-6ee0-468a-a292-e29e648d022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1e354a2-640d-43e3-a979-92740664fff2}" ma:internalName="TaxCatchAll" ma:showField="CatchAllData" ma:web="788168c1-6ee0-468a-a292-e29e648d02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79B137-55DE-47B0-9463-D23E18F91C8D}">
  <ds:schemaRefs>
    <ds:schemaRef ds:uri="http://schemas.microsoft.com/office/2006/metadata/properties"/>
    <ds:schemaRef ds:uri="http://schemas.microsoft.com/office/infopath/2007/PartnerControls"/>
    <ds:schemaRef ds:uri="597e705b-c9ae-472f-911c-4cdefa427d46"/>
    <ds:schemaRef ds:uri="788168c1-6ee0-468a-a292-e29e648d0223"/>
  </ds:schemaRefs>
</ds:datastoreItem>
</file>

<file path=customXml/itemProps2.xml><?xml version="1.0" encoding="utf-8"?>
<ds:datastoreItem xmlns:ds="http://schemas.openxmlformats.org/officeDocument/2006/customXml" ds:itemID="{4BA78F8B-B7EF-4FD3-B221-F9BFD651B1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A6EEC7-4E67-4303-97FF-D9B1F99471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7e705b-c9ae-472f-911c-4cdefa427d46"/>
    <ds:schemaRef ds:uri="788168c1-6ee0-468a-a292-e29e648d02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Peckinpaugh</dc:creator>
  <cp:keywords/>
  <dc:description/>
  <cp:lastModifiedBy>Maital Neta</cp:lastModifiedBy>
  <cp:revision>3</cp:revision>
  <dcterms:created xsi:type="dcterms:W3CDTF">2025-08-05T14:21:00Z</dcterms:created>
  <dcterms:modified xsi:type="dcterms:W3CDTF">2025-08-0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2E4D28CC1DBC47A8686FD2CEB44F26</vt:lpwstr>
  </property>
  <property fmtid="{D5CDD505-2E9C-101B-9397-08002B2CF9AE}" pid="3" name="MediaServiceImageTags">
    <vt:lpwstr/>
  </property>
</Properties>
</file>